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621" w:rsidRDefault="00C2146C" w:rsidP="00DD2621">
      <w:pPr>
        <w:spacing w:line="360" w:lineRule="auto"/>
        <w:rPr>
          <w:b/>
        </w:rPr>
      </w:pPr>
      <w:proofErr w:type="gramStart"/>
      <w:r>
        <w:rPr>
          <w:b/>
        </w:rPr>
        <w:t xml:space="preserve">Supplementary </w:t>
      </w:r>
      <w:r w:rsidR="00DD2621" w:rsidRPr="004F3164">
        <w:rPr>
          <w:b/>
        </w:rPr>
        <w:t>Table</w:t>
      </w:r>
      <w:r>
        <w:rPr>
          <w:b/>
        </w:rPr>
        <w:t xml:space="preserve"> </w:t>
      </w:r>
      <w:r w:rsidR="00DD2621" w:rsidRPr="004F3164">
        <w:rPr>
          <w:b/>
        </w:rPr>
        <w:t>1.</w:t>
      </w:r>
      <w:proofErr w:type="gramEnd"/>
      <w:r>
        <w:t xml:space="preserve"> </w:t>
      </w:r>
      <w:proofErr w:type="gramStart"/>
      <w:r w:rsidRPr="00C2146C">
        <w:t>Median</w:t>
      </w:r>
      <w:r>
        <w:t xml:space="preserve"> </w:t>
      </w:r>
      <w:r w:rsidRPr="00C2146C">
        <w:t>and</w:t>
      </w:r>
      <w:r>
        <w:t xml:space="preserve"> </w:t>
      </w:r>
      <w:r w:rsidRPr="00C2146C">
        <w:t>interquartile</w:t>
      </w:r>
      <w:r>
        <w:t xml:space="preserve"> </w:t>
      </w:r>
      <w:r w:rsidRPr="00C2146C">
        <w:t>range</w:t>
      </w:r>
      <w:r>
        <w:t xml:space="preserve"> </w:t>
      </w:r>
      <w:r w:rsidRPr="00C2146C">
        <w:t>for</w:t>
      </w:r>
      <w:r>
        <w:t xml:space="preserve"> </w:t>
      </w:r>
      <w:r w:rsidRPr="00C2146C">
        <w:t>measures</w:t>
      </w:r>
      <w:r>
        <w:t xml:space="preserve"> </w:t>
      </w:r>
      <w:r w:rsidRPr="00C2146C">
        <w:t>of</w:t>
      </w:r>
      <w:r>
        <w:t xml:space="preserve"> </w:t>
      </w:r>
      <w:r w:rsidRPr="00C2146C">
        <w:t>3-HPMA</w:t>
      </w:r>
      <w:r>
        <w:t xml:space="preserve"> </w:t>
      </w:r>
      <w:r w:rsidRPr="00C2146C">
        <w:t>and</w:t>
      </w:r>
      <w:r>
        <w:t xml:space="preserve"> </w:t>
      </w:r>
      <w:r w:rsidRPr="00C2146C">
        <w:t>HMPMA,</w:t>
      </w:r>
      <w:r>
        <w:t xml:space="preserve"> </w:t>
      </w:r>
      <w:r w:rsidRPr="00C2146C">
        <w:t>stratified</w:t>
      </w:r>
      <w:r>
        <w:t xml:space="preserve"> </w:t>
      </w:r>
      <w:r w:rsidRPr="00C2146C">
        <w:t>by</w:t>
      </w:r>
      <w:r>
        <w:t xml:space="preserve"> </w:t>
      </w:r>
      <w:r w:rsidRPr="00C2146C">
        <w:t>sex</w:t>
      </w:r>
      <w:r>
        <w:t xml:space="preserve"> </w:t>
      </w:r>
      <w:r w:rsidRPr="00C2146C">
        <w:t>and</w:t>
      </w:r>
      <w:r>
        <w:t xml:space="preserve"> </w:t>
      </w:r>
      <w:r w:rsidRPr="00C2146C">
        <w:t>race/ethnicity.</w:t>
      </w:r>
      <w:proofErr w:type="gramEnd"/>
    </w:p>
    <w:tbl>
      <w:tblPr>
        <w:tblW w:w="13918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948"/>
        <w:gridCol w:w="540"/>
        <w:gridCol w:w="990"/>
        <w:gridCol w:w="1800"/>
        <w:gridCol w:w="1890"/>
        <w:gridCol w:w="630"/>
        <w:gridCol w:w="1080"/>
        <w:gridCol w:w="1631"/>
        <w:gridCol w:w="1879"/>
        <w:gridCol w:w="1530"/>
      </w:tblGrid>
      <w:tr w:rsidR="00C2146C" w:rsidRPr="00C2146C" w:rsidTr="007D0F85">
        <w:trPr>
          <w:tblHeader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Males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Femal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C2146C" w:rsidRPr="00C2146C" w:rsidTr="007D0F85">
        <w:trPr>
          <w:tblHeader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(Interquartil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br/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range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when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br/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compared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to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whit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(Interquartil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br/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range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when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br/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compared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to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whit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comparing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sex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3-HPMA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(pmol/m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frican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meric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54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2652-92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89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529.3-5993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ativ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Hawaii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53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2803-81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0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876.4-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5339.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Whit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7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2388-80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98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1571.8-5275.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Latino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2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1426-56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06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077.4-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226.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02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Japanes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meric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7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2062-65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3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206.5-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027.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7D0F85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HMPMA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(pmol/m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frican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meric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3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2288-63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43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231.3-4648.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ativ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Hawaii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7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1875-55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5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363.4-3777.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02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Whit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5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1787-56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11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166.8-3600.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Latino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2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1286-388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7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947.1-3332.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Japanes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meric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3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1294-41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54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861.2-2930.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7D0F85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3-HPMA/TN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(10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3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frican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meric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97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61.13-172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77.7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47.54-115.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ativ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Hawaii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29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105.1-20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03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75.10-134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Whit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0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79.96-147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93.7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63.31-140.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1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Latino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89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60.98-140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80.2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47.96-108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Japanes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meric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25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87.41-17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94.6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66.67-145.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7D0F85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HMPMA/TN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(10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3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frican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meric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74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47.26-113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58.6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38.65-85.0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ativ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Hawaii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94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71.31-130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76.3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59.92-104.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Whit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83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59.32-112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69.4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49.50-99.5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Latino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65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45.14-102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62.6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40.99-93.8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Japanes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meric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84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59.76-116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70.9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50.42-99.3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7D0F85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E82A61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3-HPMA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mol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/ mg </w:t>
            </w:r>
            <w:r w:rsidR="00C2146C"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creatinin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frican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meric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5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2706-69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93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2215-676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23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ativ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Hawaii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66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4186-10,6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573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3835-921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Whit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68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4354-10,5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659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3600-10,60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25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Latino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7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1868-59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3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1845-594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84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Japanes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meric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55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3114-87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504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3199-799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36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7D0F85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0F85" w:rsidRPr="00C2146C" w:rsidRDefault="007D0F85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HMPMA</w:t>
            </w:r>
            <w:r w:rsidR="00E82A61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proofErr w:type="spellStart"/>
            <w:r w:rsidR="00E82A61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mol</w:t>
            </w:r>
            <w:proofErr w:type="spellEnd"/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/</w:t>
            </w:r>
            <w:r w:rsidR="00E82A61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mg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creatinine</w:t>
            </w:r>
            <w:r w:rsidR="00E82A61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  <w:bookmarkStart w:id="0" w:name="_GoBack"/>
            <w:bookmarkEnd w:id="0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frican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meric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3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2181-51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15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17.098-54.31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32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ativ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Hawaii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3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2530-749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45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27.998-66.38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66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Whit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9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3361-769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6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29.624-70.4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Latino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4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1467-45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77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15.784-46.08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52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Japanese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meric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5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(2198-54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36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</w:t>
            </w: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21.22-55.3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0.7</w:t>
            </w:r>
          </w:p>
        </w:tc>
      </w:tr>
      <w:tr w:rsidR="00C2146C" w:rsidRPr="00C2146C" w:rsidTr="00C2146C"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C2146C">
              <w:rPr>
                <w:rFonts w:eastAsia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146C" w:rsidRPr="00C2146C" w:rsidRDefault="00C2146C" w:rsidP="00C214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DD2621" w:rsidRDefault="00DD2621" w:rsidP="00C6206C">
      <w:pPr>
        <w:spacing w:before="120" w:after="0" w:line="240" w:lineRule="auto"/>
        <w:ind w:left="180" w:hanging="180"/>
      </w:pPr>
      <w:proofErr w:type="gramStart"/>
      <w:r w:rsidRPr="00694014">
        <w:rPr>
          <w:vertAlign w:val="superscript"/>
        </w:rPr>
        <w:t>a</w:t>
      </w:r>
      <w:proofErr w:type="gramEnd"/>
      <w:r>
        <w:tab/>
        <w:t>Includes</w:t>
      </w:r>
      <w:r w:rsidR="00C2146C">
        <w:t xml:space="preserve"> </w:t>
      </w:r>
      <w:r>
        <w:t>never</w:t>
      </w:r>
      <w:r w:rsidR="00C2146C">
        <w:t xml:space="preserve"> </w:t>
      </w:r>
      <w:r>
        <w:t>married,</w:t>
      </w:r>
      <w:r w:rsidR="00C2146C">
        <w:t xml:space="preserve"> </w:t>
      </w:r>
      <w:r>
        <w:t>separated,</w:t>
      </w:r>
      <w:r w:rsidR="00C2146C">
        <w:t xml:space="preserve"> </w:t>
      </w:r>
      <w:r>
        <w:t>widowed,</w:t>
      </w:r>
      <w:r w:rsidR="00C2146C">
        <w:t xml:space="preserve"> </w:t>
      </w:r>
      <w:r>
        <w:t>and</w:t>
      </w:r>
      <w:r w:rsidR="00C2146C">
        <w:t xml:space="preserve"> </w:t>
      </w:r>
      <w:r>
        <w:t>divorced.</w:t>
      </w:r>
    </w:p>
    <w:sectPr w:rsidR="00DD2621" w:rsidSect="00C2146C">
      <w:pgSz w:w="15840" w:h="12240" w:orient="landscape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D5B" w:rsidRDefault="00245D5B" w:rsidP="00833B34">
      <w:pPr>
        <w:spacing w:after="0" w:line="240" w:lineRule="auto"/>
      </w:pPr>
      <w:r>
        <w:separator/>
      </w:r>
    </w:p>
  </w:endnote>
  <w:endnote w:type="continuationSeparator" w:id="0">
    <w:p w:rsidR="00245D5B" w:rsidRDefault="00245D5B" w:rsidP="00833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D5B" w:rsidRDefault="00245D5B" w:rsidP="00833B34">
      <w:pPr>
        <w:spacing w:after="0" w:line="240" w:lineRule="auto"/>
      </w:pPr>
      <w:r>
        <w:separator/>
      </w:r>
    </w:p>
  </w:footnote>
  <w:footnote w:type="continuationSeparator" w:id="0">
    <w:p w:rsidR="00245D5B" w:rsidRDefault="00245D5B" w:rsidP="00833B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H:\refman_styles\PLOS ONE.os&lt;/StartingRefnum&gt;&lt;FontName&gt;Calibri&lt;/FontName&gt;&lt;FontSize&gt;11&lt;/FontSize&gt;&lt;ReflistTitle&gt;&amp;#xA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steve&lt;/item&gt;&lt;/Libraries&gt;&lt;/Databases&gt;"/>
  </w:docVars>
  <w:rsids>
    <w:rsidRoot w:val="00E9563A"/>
    <w:rsid w:val="0003251D"/>
    <w:rsid w:val="00084FE9"/>
    <w:rsid w:val="000949F2"/>
    <w:rsid w:val="000E3395"/>
    <w:rsid w:val="000E393F"/>
    <w:rsid w:val="00122491"/>
    <w:rsid w:val="001F7A52"/>
    <w:rsid w:val="00204184"/>
    <w:rsid w:val="00245D5B"/>
    <w:rsid w:val="002F46BA"/>
    <w:rsid w:val="00333742"/>
    <w:rsid w:val="00340341"/>
    <w:rsid w:val="003A7DAD"/>
    <w:rsid w:val="004471B1"/>
    <w:rsid w:val="004769A3"/>
    <w:rsid w:val="00491B67"/>
    <w:rsid w:val="00503D9D"/>
    <w:rsid w:val="005237F6"/>
    <w:rsid w:val="00594555"/>
    <w:rsid w:val="005C2D2B"/>
    <w:rsid w:val="005C49B3"/>
    <w:rsid w:val="006A3456"/>
    <w:rsid w:val="0072133B"/>
    <w:rsid w:val="00780EEE"/>
    <w:rsid w:val="007C147C"/>
    <w:rsid w:val="007D0A97"/>
    <w:rsid w:val="007D0F85"/>
    <w:rsid w:val="00833B34"/>
    <w:rsid w:val="00912E57"/>
    <w:rsid w:val="009A25E8"/>
    <w:rsid w:val="009E1A52"/>
    <w:rsid w:val="009E4E5C"/>
    <w:rsid w:val="00A54F33"/>
    <w:rsid w:val="00B21BB2"/>
    <w:rsid w:val="00C2146C"/>
    <w:rsid w:val="00C529C0"/>
    <w:rsid w:val="00C6206C"/>
    <w:rsid w:val="00D1002D"/>
    <w:rsid w:val="00D15AE8"/>
    <w:rsid w:val="00DD2621"/>
    <w:rsid w:val="00E647C9"/>
    <w:rsid w:val="00E82A61"/>
    <w:rsid w:val="00E9563A"/>
    <w:rsid w:val="00EA483C"/>
    <w:rsid w:val="00F82E8E"/>
    <w:rsid w:val="00FB42F7"/>
    <w:rsid w:val="00FD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E57"/>
    <w:pPr>
      <w:spacing w:after="0" w:line="480" w:lineRule="auto"/>
      <w:outlineLvl w:val="0"/>
    </w:pPr>
    <w:rPr>
      <w:b/>
      <w:sz w:val="40"/>
      <w:szCs w:val="4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E1A52"/>
    <w:pPr>
      <w:outlineLvl w:val="1"/>
    </w:pPr>
    <w:rPr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A52"/>
    <w:pPr>
      <w:spacing w:line="480" w:lineRule="auto"/>
      <w:outlineLvl w:val="2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37F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12E57"/>
    <w:rPr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1A52"/>
    <w:rPr>
      <w:b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9E1A52"/>
    <w:rPr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33B34"/>
  </w:style>
  <w:style w:type="paragraph" w:styleId="Header">
    <w:name w:val="header"/>
    <w:basedOn w:val="Normal"/>
    <w:link w:val="HeaderChar"/>
    <w:uiPriority w:val="99"/>
    <w:unhideWhenUsed/>
    <w:rsid w:val="00833B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B34"/>
  </w:style>
  <w:style w:type="paragraph" w:styleId="Footer">
    <w:name w:val="footer"/>
    <w:basedOn w:val="Normal"/>
    <w:link w:val="FooterChar"/>
    <w:uiPriority w:val="99"/>
    <w:unhideWhenUsed/>
    <w:rsid w:val="00833B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B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E57"/>
    <w:pPr>
      <w:spacing w:after="0" w:line="480" w:lineRule="auto"/>
      <w:outlineLvl w:val="0"/>
    </w:pPr>
    <w:rPr>
      <w:b/>
      <w:sz w:val="40"/>
      <w:szCs w:val="4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E1A52"/>
    <w:pPr>
      <w:outlineLvl w:val="1"/>
    </w:pPr>
    <w:rPr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A52"/>
    <w:pPr>
      <w:spacing w:line="480" w:lineRule="auto"/>
      <w:outlineLvl w:val="2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37F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12E57"/>
    <w:rPr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1A52"/>
    <w:rPr>
      <w:b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9E1A52"/>
    <w:rPr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33B34"/>
  </w:style>
  <w:style w:type="paragraph" w:styleId="Header">
    <w:name w:val="header"/>
    <w:basedOn w:val="Normal"/>
    <w:link w:val="HeaderChar"/>
    <w:uiPriority w:val="99"/>
    <w:unhideWhenUsed/>
    <w:rsid w:val="00833B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B34"/>
  </w:style>
  <w:style w:type="paragraph" w:styleId="Footer">
    <w:name w:val="footer"/>
    <w:basedOn w:val="Normal"/>
    <w:link w:val="FooterChar"/>
    <w:uiPriority w:val="99"/>
    <w:unhideWhenUsed/>
    <w:rsid w:val="00833B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C</dc:creator>
  <cp:lastModifiedBy>AHC</cp:lastModifiedBy>
  <cp:revision>26</cp:revision>
  <cp:lastPrinted>2014-12-03T17:14:00Z</cp:lastPrinted>
  <dcterms:created xsi:type="dcterms:W3CDTF">2014-12-03T15:29:00Z</dcterms:created>
  <dcterms:modified xsi:type="dcterms:W3CDTF">2014-12-15T16:12:00Z</dcterms:modified>
</cp:coreProperties>
</file>